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5D400" w14:textId="7DBD1361" w:rsidR="00D9472A" w:rsidRDefault="00D9472A" w:rsidP="00D9472A">
      <w:pPr>
        <w:rPr>
          <w:rFonts w:ascii="Times New Roman" w:hAnsi="Times New Roman" w:cs="Times New Roman"/>
          <w:b/>
          <w:bCs/>
        </w:rPr>
      </w:pPr>
      <w:r w:rsidRPr="002250D2">
        <w:rPr>
          <w:rFonts w:ascii="Times New Roman" w:hAnsi="Times New Roman" w:cs="Times New Roman"/>
          <w:b/>
          <w:bCs/>
        </w:rPr>
        <w:t xml:space="preserve">Extended Data Figure </w:t>
      </w:r>
      <w:r>
        <w:rPr>
          <w:rFonts w:ascii="Times New Roman" w:hAnsi="Times New Roman" w:cs="Times New Roman"/>
          <w:b/>
          <w:bCs/>
        </w:rPr>
        <w:t>7-1</w:t>
      </w:r>
    </w:p>
    <w:p w14:paraId="53149DC8" w14:textId="77777777" w:rsidR="00D9472A" w:rsidRDefault="00D9472A"/>
    <w:tbl>
      <w:tblPr>
        <w:tblW w:w="6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640"/>
        <w:gridCol w:w="80"/>
        <w:gridCol w:w="1920"/>
        <w:gridCol w:w="1900"/>
      </w:tblGrid>
      <w:tr w:rsidR="009E7556" w:rsidRPr="009E7556" w14:paraId="32CD9DE5" w14:textId="77777777" w:rsidTr="009E7556">
        <w:trPr>
          <w:trHeight w:val="236"/>
        </w:trPr>
        <w:tc>
          <w:tcPr>
            <w:tcW w:w="686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C41104" w14:textId="77777777" w:rsidR="009E7556" w:rsidRPr="009E7556" w:rsidRDefault="009E7556" w:rsidP="009E75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  <w:b/>
                <w:bCs/>
              </w:rPr>
              <w:t>Average signal correlation coefficients, animals</w:t>
            </w:r>
          </w:p>
        </w:tc>
      </w:tr>
      <w:tr w:rsidR="009E7556" w:rsidRPr="009E7556" w14:paraId="5C839AA0" w14:textId="77777777" w:rsidTr="009E7556">
        <w:trPr>
          <w:trHeight w:val="236"/>
        </w:trPr>
        <w:tc>
          <w:tcPr>
            <w:tcW w:w="1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2F330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Subareas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C68A4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Number of frequencies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B2EE9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776D1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A2116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SEM</w:t>
            </w:r>
          </w:p>
        </w:tc>
      </w:tr>
      <w:tr w:rsidR="009E7556" w:rsidRPr="009E7556" w14:paraId="43390F62" w14:textId="77777777" w:rsidTr="009E7556">
        <w:trPr>
          <w:trHeight w:val="236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FDB0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A1 L2/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12221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1921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E1A6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15963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7B50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55809</w:t>
            </w:r>
          </w:p>
        </w:tc>
      </w:tr>
      <w:tr w:rsidR="009E7556" w:rsidRPr="009E7556" w14:paraId="75C5BA83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F0FF8D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A52E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C53F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8F27D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999762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7500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04777</w:t>
            </w:r>
          </w:p>
        </w:tc>
      </w:tr>
      <w:tr w:rsidR="009E7556" w:rsidRPr="009E7556" w14:paraId="7E1ED3C5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D91269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2DB4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2296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A1CC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249747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E83B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56381</w:t>
            </w:r>
          </w:p>
        </w:tc>
      </w:tr>
      <w:tr w:rsidR="009E7556" w:rsidRPr="009E7556" w14:paraId="4BEC8AB0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FAF2EC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2EFE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A0F6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E2CA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93689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53BFA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84964</w:t>
            </w:r>
          </w:p>
        </w:tc>
      </w:tr>
      <w:tr w:rsidR="009E7556" w:rsidRPr="009E7556" w14:paraId="406861CC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C91691D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A5BF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2627A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C429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02868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3184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59962</w:t>
            </w:r>
          </w:p>
        </w:tc>
      </w:tr>
      <w:tr w:rsidR="009E7556" w:rsidRPr="009E7556" w14:paraId="50A82006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F7C9371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1491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CE42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8560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944996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8F91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93402</w:t>
            </w:r>
          </w:p>
        </w:tc>
      </w:tr>
      <w:tr w:rsidR="009E7556" w:rsidRPr="009E7556" w14:paraId="34E5F9E4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CE1630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06C51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82D6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A38BD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175332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375C8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19776</w:t>
            </w:r>
          </w:p>
        </w:tc>
      </w:tr>
      <w:tr w:rsidR="009E7556" w:rsidRPr="009E7556" w14:paraId="544677C3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5B07EE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19DB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D477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C222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96218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6542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40747</w:t>
            </w:r>
          </w:p>
        </w:tc>
      </w:tr>
      <w:tr w:rsidR="009E7556" w:rsidRPr="009E7556" w14:paraId="32E52647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E6D64C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F360D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966D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A2E7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92566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4D96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53282</w:t>
            </w:r>
          </w:p>
        </w:tc>
      </w:tr>
      <w:tr w:rsidR="009E7556" w:rsidRPr="009E7556" w14:paraId="0EBEED39" w14:textId="77777777" w:rsidTr="009E7556">
        <w:trPr>
          <w:trHeight w:val="236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A2DD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A1 L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BC4AF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95E89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8951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11991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4B671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30026</w:t>
            </w:r>
          </w:p>
        </w:tc>
      </w:tr>
      <w:tr w:rsidR="009E7556" w:rsidRPr="009E7556" w14:paraId="29FD2562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D9F4D9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70884C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9C1C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B8DA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319068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595B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59019</w:t>
            </w:r>
          </w:p>
        </w:tc>
      </w:tr>
      <w:tr w:rsidR="009E7556" w:rsidRPr="009E7556" w14:paraId="1CCE53C0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F8FF84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34367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A9DD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631CC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23202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14B9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92964</w:t>
            </w:r>
          </w:p>
        </w:tc>
      </w:tr>
      <w:tr w:rsidR="009E7556" w:rsidRPr="009E7556" w14:paraId="3D0CF72F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26FA98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C712B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576D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D85E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287246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5D15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61097</w:t>
            </w:r>
          </w:p>
        </w:tc>
      </w:tr>
      <w:tr w:rsidR="009E7556" w:rsidRPr="009E7556" w14:paraId="35B2CAB1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573943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0A455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1222D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D094C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455124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9B43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2241</w:t>
            </w:r>
          </w:p>
        </w:tc>
      </w:tr>
      <w:tr w:rsidR="009E7556" w:rsidRPr="009E7556" w14:paraId="5770529E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716AAB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EF93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CC175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916D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871736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DDF79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71571</w:t>
            </w:r>
          </w:p>
        </w:tc>
      </w:tr>
      <w:tr w:rsidR="009E7556" w:rsidRPr="009E7556" w14:paraId="342CA240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B1E4D6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CC96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8465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F7F7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21769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944A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53564</w:t>
            </w:r>
          </w:p>
        </w:tc>
      </w:tr>
      <w:tr w:rsidR="009E7556" w:rsidRPr="009E7556" w14:paraId="40165523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F593F5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F375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A8C1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D7B3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915211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CC88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206645</w:t>
            </w:r>
          </w:p>
        </w:tc>
      </w:tr>
      <w:tr w:rsidR="009E7556" w:rsidRPr="009E7556" w14:paraId="4589542C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3CCF4FC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F362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D180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FFEF0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056294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80DC1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283606</w:t>
            </w:r>
          </w:p>
        </w:tc>
      </w:tr>
      <w:tr w:rsidR="009E7556" w:rsidRPr="009E7556" w14:paraId="3784C24E" w14:textId="77777777" w:rsidTr="009E7556">
        <w:trPr>
          <w:trHeight w:val="236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EFDB1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lastRenderedPageBreak/>
              <w:t>A2 L2/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743B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EC51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AC62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02467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0FA7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39595</w:t>
            </w:r>
          </w:p>
        </w:tc>
      </w:tr>
      <w:tr w:rsidR="009E7556" w:rsidRPr="009E7556" w14:paraId="5448F3D9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B1EEA7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6106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7F2CC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5E2E1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832657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D8CA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367058</w:t>
            </w:r>
          </w:p>
        </w:tc>
      </w:tr>
      <w:tr w:rsidR="009E7556" w:rsidRPr="009E7556" w14:paraId="45497A27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DBFB33D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BE02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2624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1F7A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13835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730D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360477</w:t>
            </w:r>
          </w:p>
        </w:tc>
      </w:tr>
      <w:tr w:rsidR="009E7556" w:rsidRPr="009E7556" w14:paraId="03E148F8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EE0000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E394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7403D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8844E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63668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C7CBC6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44335</w:t>
            </w:r>
          </w:p>
        </w:tc>
      </w:tr>
      <w:tr w:rsidR="009E7556" w:rsidRPr="009E7556" w14:paraId="2928923B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4B903F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B266C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E06E2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AB32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882472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737E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091033</w:t>
            </w:r>
          </w:p>
        </w:tc>
      </w:tr>
      <w:tr w:rsidR="009E7556" w:rsidRPr="009E7556" w14:paraId="7B3F60F7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47E97E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67B2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F0871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3B443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710379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746A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18381</w:t>
            </w:r>
          </w:p>
        </w:tc>
      </w:tr>
      <w:tr w:rsidR="009E7556" w:rsidRPr="009E7556" w14:paraId="5AC6A016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977E92D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95085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2CABE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8BF5A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12605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1C1DB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292716</w:t>
            </w:r>
          </w:p>
        </w:tc>
      </w:tr>
      <w:tr w:rsidR="009E7556" w:rsidRPr="009E7556" w14:paraId="477486FB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0F8484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AA9C9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504880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A577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5899745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9C7D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228911</w:t>
            </w:r>
          </w:p>
        </w:tc>
      </w:tr>
      <w:tr w:rsidR="009E7556" w:rsidRPr="009E7556" w14:paraId="0BE7D288" w14:textId="77777777" w:rsidTr="009E7556">
        <w:trPr>
          <w:trHeight w:val="2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C6B1908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AC3D8C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1DE14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18447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626438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C578F" w14:textId="77777777" w:rsidR="009E7556" w:rsidRPr="009E7556" w:rsidRDefault="009E7556" w:rsidP="009E75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556">
              <w:rPr>
                <w:rFonts w:ascii="Times New Roman" w:hAnsi="Times New Roman" w:cs="Times New Roman"/>
              </w:rPr>
              <w:t>0.0246254</w:t>
            </w:r>
          </w:p>
        </w:tc>
      </w:tr>
    </w:tbl>
    <w:p w14:paraId="69431DA0" w14:textId="77777777" w:rsidR="00BB2B97" w:rsidRPr="009E7556" w:rsidRDefault="00BB2B97" w:rsidP="009E7556">
      <w:pPr>
        <w:spacing w:line="480" w:lineRule="auto"/>
        <w:rPr>
          <w:rFonts w:ascii="Times New Roman" w:hAnsi="Times New Roman" w:cs="Times New Roman"/>
        </w:rPr>
      </w:pPr>
    </w:p>
    <w:sectPr w:rsidR="00BB2B97" w:rsidRPr="009E7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957"/>
    <w:rsid w:val="000B1C9F"/>
    <w:rsid w:val="000D3675"/>
    <w:rsid w:val="00153D2F"/>
    <w:rsid w:val="00160957"/>
    <w:rsid w:val="001D179C"/>
    <w:rsid w:val="001D42B3"/>
    <w:rsid w:val="00222FF6"/>
    <w:rsid w:val="002C4F18"/>
    <w:rsid w:val="0039649B"/>
    <w:rsid w:val="004525E1"/>
    <w:rsid w:val="0052761E"/>
    <w:rsid w:val="005C5D36"/>
    <w:rsid w:val="005D78E0"/>
    <w:rsid w:val="00604FDE"/>
    <w:rsid w:val="00667B3D"/>
    <w:rsid w:val="006F7581"/>
    <w:rsid w:val="00990E75"/>
    <w:rsid w:val="009E7556"/>
    <w:rsid w:val="00A5783B"/>
    <w:rsid w:val="00AE2067"/>
    <w:rsid w:val="00B94197"/>
    <w:rsid w:val="00BB2B97"/>
    <w:rsid w:val="00BC77D2"/>
    <w:rsid w:val="00BD18E6"/>
    <w:rsid w:val="00C66E07"/>
    <w:rsid w:val="00D9472A"/>
    <w:rsid w:val="00DA6D80"/>
    <w:rsid w:val="00E87EC4"/>
    <w:rsid w:val="00E922D5"/>
    <w:rsid w:val="00E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4FAFE"/>
  <w15:chartTrackingRefBased/>
  <w15:docId w15:val="{3E939698-F5F3-D845-8CDF-52E148451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4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ru Chen</dc:creator>
  <cp:keywords/>
  <dc:description/>
  <cp:lastModifiedBy>Yunru Chen</cp:lastModifiedBy>
  <cp:revision>3</cp:revision>
  <dcterms:created xsi:type="dcterms:W3CDTF">2026-01-08T23:45:00Z</dcterms:created>
  <dcterms:modified xsi:type="dcterms:W3CDTF">2026-02-25T02:31:00Z</dcterms:modified>
</cp:coreProperties>
</file>